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39AA" w14:textId="11130757" w:rsidR="00723794" w:rsidRPr="009B1702" w:rsidRDefault="002E47FE" w:rsidP="009B170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40"/>
      <w:r w:rsidRPr="00366652">
        <w:rPr>
          <w:rFonts w:ascii="Times New Roman" w:hAnsi="Times New Roman" w:cs="Times New Roman"/>
          <w:sz w:val="24"/>
          <w:szCs w:val="24"/>
        </w:rPr>
        <w:t>Table S1</w:t>
      </w:r>
      <w:r w:rsidR="00366652" w:rsidRPr="00366652">
        <w:rPr>
          <w:rFonts w:ascii="Times New Roman" w:hAnsi="Times New Roman" w:cs="Times New Roman"/>
          <w:sz w:val="24"/>
          <w:szCs w:val="24"/>
        </w:rPr>
        <w:t>:</w:t>
      </w:r>
      <w:r w:rsidRPr="00366652">
        <w:rPr>
          <w:rFonts w:ascii="Times New Roman" w:hAnsi="Times New Roman" w:cs="Times New Roman"/>
          <w:sz w:val="24"/>
          <w:szCs w:val="24"/>
        </w:rPr>
        <w:t xml:space="preserve"> PCR primer sequences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5245"/>
      </w:tblGrid>
      <w:tr w:rsidR="00651F0C" w:rsidRPr="004F174E" w14:paraId="6BCFE3BB" w14:textId="77777777" w:rsidTr="004F174E">
        <w:trPr>
          <w:trHeight w:val="468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10CD9D7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微软雅黑" w:hAnsi="Times New Roman" w:cs="Times New Roman"/>
                <w:color w:val="2A2B2E"/>
                <w:sz w:val="24"/>
                <w:szCs w:val="24"/>
                <w:shd w:val="clear" w:color="auto" w:fill="FCFDFE"/>
              </w:rPr>
              <w:t>Name of 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50DC1C8" w14:textId="33CF568E" w:rsidR="00651F0C" w:rsidRPr="004F174E" w:rsidRDefault="001D4ABF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F3444E" w:rsidRPr="004F174E">
                <w:rPr>
                  <w:rFonts w:ascii="Times New Roman" w:hAnsi="Times New Roman" w:cs="Times New Roman"/>
                  <w:sz w:val="24"/>
                  <w:szCs w:val="24"/>
                </w:rPr>
                <w:t>P</w:t>
              </w:r>
              <w:r w:rsidR="00651F0C" w:rsidRPr="004F174E">
                <w:rPr>
                  <w:rStyle w:val="a3"/>
                  <w:rFonts w:ascii="Times New Roman" w:eastAsia="微软雅黑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CFDFE"/>
                </w:rPr>
                <w:t>rimer sequence</w:t>
              </w:r>
            </w:hyperlink>
          </w:p>
        </w:tc>
      </w:tr>
      <w:tr w:rsidR="00651F0C" w:rsidRPr="004F174E" w14:paraId="383AD11E" w14:textId="77777777" w:rsidTr="004F174E">
        <w:trPr>
          <w:trHeight w:val="468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2160611D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S100A8-F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097A69D5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ATCTGGAGAAAGCCTTGAAC-3’</w:t>
            </w:r>
          </w:p>
        </w:tc>
      </w:tr>
      <w:tr w:rsidR="00651F0C" w:rsidRPr="004F174E" w14:paraId="519A9AC4" w14:textId="77777777" w:rsidTr="004F174E">
        <w:trPr>
          <w:trHeight w:val="468"/>
          <w:jc w:val="center"/>
        </w:trPr>
        <w:tc>
          <w:tcPr>
            <w:tcW w:w="1838" w:type="dxa"/>
            <w:hideMark/>
          </w:tcPr>
          <w:p w14:paraId="43754357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S100A8-R</w:t>
            </w:r>
          </w:p>
        </w:tc>
        <w:tc>
          <w:tcPr>
            <w:tcW w:w="5245" w:type="dxa"/>
            <w:noWrap/>
            <w:hideMark/>
          </w:tcPr>
          <w:p w14:paraId="04A53979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TTTGAACCAGGCATCTGC-3’</w:t>
            </w:r>
          </w:p>
        </w:tc>
      </w:tr>
      <w:tr w:rsidR="00651F0C" w:rsidRPr="004F174E" w14:paraId="46D1F3F9" w14:textId="77777777" w:rsidTr="004F174E">
        <w:trPr>
          <w:trHeight w:val="468"/>
          <w:jc w:val="center"/>
        </w:trPr>
        <w:tc>
          <w:tcPr>
            <w:tcW w:w="1838" w:type="dxa"/>
            <w:noWrap/>
            <w:hideMark/>
          </w:tcPr>
          <w:p w14:paraId="333039CE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S100A4-F</w:t>
            </w:r>
          </w:p>
        </w:tc>
        <w:tc>
          <w:tcPr>
            <w:tcW w:w="5245" w:type="dxa"/>
            <w:noWrap/>
            <w:hideMark/>
          </w:tcPr>
          <w:p w14:paraId="5C265D30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GCAGGACAGGAAGACACAGT-3’</w:t>
            </w:r>
          </w:p>
        </w:tc>
      </w:tr>
      <w:tr w:rsidR="00651F0C" w:rsidRPr="004F174E" w14:paraId="63BB5EC1" w14:textId="77777777" w:rsidTr="004F174E">
        <w:trPr>
          <w:trHeight w:val="468"/>
          <w:jc w:val="center"/>
        </w:trPr>
        <w:tc>
          <w:tcPr>
            <w:tcW w:w="1838" w:type="dxa"/>
            <w:noWrap/>
            <w:hideMark/>
          </w:tcPr>
          <w:p w14:paraId="7F8962C2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S100A4-R</w:t>
            </w:r>
          </w:p>
        </w:tc>
        <w:tc>
          <w:tcPr>
            <w:tcW w:w="5245" w:type="dxa"/>
            <w:noWrap/>
            <w:hideMark/>
          </w:tcPr>
          <w:p w14:paraId="549E9B5F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CTTAGACAGCAACAGGGACA-3’</w:t>
            </w:r>
          </w:p>
        </w:tc>
      </w:tr>
      <w:tr w:rsidR="00651F0C" w:rsidRPr="004F174E" w14:paraId="4EF6F484" w14:textId="77777777" w:rsidTr="004F174E">
        <w:trPr>
          <w:trHeight w:val="468"/>
          <w:jc w:val="center"/>
        </w:trPr>
        <w:tc>
          <w:tcPr>
            <w:tcW w:w="1838" w:type="dxa"/>
            <w:hideMark/>
          </w:tcPr>
          <w:p w14:paraId="262F0AC0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ZMB-F</w:t>
            </w:r>
          </w:p>
        </w:tc>
        <w:tc>
          <w:tcPr>
            <w:tcW w:w="5245" w:type="dxa"/>
            <w:hideMark/>
          </w:tcPr>
          <w:p w14:paraId="75BC2C28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’-ACTGTTGAGTTGTGCGTGG-3’</w:t>
            </w:r>
          </w:p>
        </w:tc>
      </w:tr>
      <w:tr w:rsidR="00651F0C" w:rsidRPr="004F174E" w14:paraId="3C190098" w14:textId="77777777" w:rsidTr="004F174E">
        <w:trPr>
          <w:trHeight w:val="468"/>
          <w:jc w:val="center"/>
        </w:trPr>
        <w:tc>
          <w:tcPr>
            <w:tcW w:w="1838" w:type="dxa"/>
            <w:hideMark/>
          </w:tcPr>
          <w:p w14:paraId="730F3AB3" w14:textId="77777777" w:rsidR="00651F0C" w:rsidRPr="004F174E" w:rsidRDefault="00651F0C" w:rsidP="0093408D">
            <w:pPr>
              <w:spacing w:line="360" w:lineRule="auto"/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ZMB-R</w:t>
            </w:r>
          </w:p>
        </w:tc>
        <w:tc>
          <w:tcPr>
            <w:tcW w:w="5245" w:type="dxa"/>
            <w:hideMark/>
          </w:tcPr>
          <w:p w14:paraId="2A4BE18F" w14:textId="77777777" w:rsidR="00651F0C" w:rsidRPr="004F174E" w:rsidRDefault="00651F0C" w:rsidP="0093408D">
            <w:pPr>
              <w:spacing w:line="360" w:lineRule="auto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’-TGGAGGCTTGCCATTTCT-3’</w:t>
            </w:r>
          </w:p>
        </w:tc>
      </w:tr>
      <w:tr w:rsidR="00651F0C" w:rsidRPr="004F174E" w14:paraId="40349831" w14:textId="77777777" w:rsidTr="004F174E">
        <w:trPr>
          <w:trHeight w:val="468"/>
          <w:jc w:val="center"/>
        </w:trPr>
        <w:tc>
          <w:tcPr>
            <w:tcW w:w="1838" w:type="dxa"/>
          </w:tcPr>
          <w:p w14:paraId="2638924C" w14:textId="77777777" w:rsidR="00651F0C" w:rsidRPr="004F174E" w:rsidRDefault="00651F0C" w:rsidP="00934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P21-F</w:t>
            </w:r>
          </w:p>
        </w:tc>
        <w:tc>
          <w:tcPr>
            <w:tcW w:w="5245" w:type="dxa"/>
          </w:tcPr>
          <w:p w14:paraId="63514799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CCGAAGTCAGTTCCTTGTG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51F0C" w:rsidRPr="004F174E" w14:paraId="66909752" w14:textId="77777777" w:rsidTr="004F174E">
        <w:trPr>
          <w:trHeight w:val="468"/>
          <w:jc w:val="center"/>
        </w:trPr>
        <w:tc>
          <w:tcPr>
            <w:tcW w:w="1838" w:type="dxa"/>
          </w:tcPr>
          <w:p w14:paraId="3CBF60F3" w14:textId="77777777" w:rsidR="00651F0C" w:rsidRPr="004F174E" w:rsidRDefault="00651F0C" w:rsidP="00934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P21-R</w:t>
            </w:r>
          </w:p>
        </w:tc>
        <w:tc>
          <w:tcPr>
            <w:tcW w:w="5245" w:type="dxa"/>
          </w:tcPr>
          <w:p w14:paraId="14F71941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CTCTCACCTCCTCTGAGTGC-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51F0C" w:rsidRPr="004F174E" w14:paraId="4F46E0AF" w14:textId="77777777" w:rsidTr="004F174E">
        <w:trPr>
          <w:trHeight w:val="468"/>
          <w:jc w:val="center"/>
        </w:trPr>
        <w:tc>
          <w:tcPr>
            <w:tcW w:w="1838" w:type="dxa"/>
          </w:tcPr>
          <w:p w14:paraId="540A1448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NFKBIA-F</w:t>
            </w:r>
          </w:p>
        </w:tc>
        <w:tc>
          <w:tcPr>
            <w:tcW w:w="5245" w:type="dxa"/>
          </w:tcPr>
          <w:p w14:paraId="21B8F2CA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GAGTCAGGACTCCCACG-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51F0C" w:rsidRPr="004F174E" w14:paraId="2F7A7405" w14:textId="77777777" w:rsidTr="004F174E">
        <w:trPr>
          <w:trHeight w:val="468"/>
          <w:jc w:val="center"/>
        </w:trPr>
        <w:tc>
          <w:tcPr>
            <w:tcW w:w="1838" w:type="dxa"/>
          </w:tcPr>
          <w:p w14:paraId="6D268757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NFKBIA-R</w:t>
            </w:r>
          </w:p>
        </w:tc>
        <w:tc>
          <w:tcPr>
            <w:tcW w:w="5245" w:type="dxa"/>
          </w:tcPr>
          <w:p w14:paraId="7A2318C7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CAACCAGCCAGAAATTG-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51F0C" w:rsidRPr="004F174E" w14:paraId="2B4A9525" w14:textId="77777777" w:rsidTr="004F174E">
        <w:trPr>
          <w:trHeight w:val="468"/>
          <w:jc w:val="center"/>
        </w:trPr>
        <w:tc>
          <w:tcPr>
            <w:tcW w:w="1838" w:type="dxa"/>
          </w:tcPr>
          <w:p w14:paraId="07C1A2AF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JUN-F</w:t>
            </w:r>
          </w:p>
        </w:tc>
        <w:tc>
          <w:tcPr>
            <w:tcW w:w="5245" w:type="dxa"/>
          </w:tcPr>
          <w:p w14:paraId="2A8AD643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GTGAAGTGACGGACTGTT-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51F0C" w:rsidRPr="004F174E" w14:paraId="1361D338" w14:textId="77777777" w:rsidTr="004F174E">
        <w:trPr>
          <w:trHeight w:val="468"/>
          <w:jc w:val="center"/>
        </w:trPr>
        <w:tc>
          <w:tcPr>
            <w:tcW w:w="1838" w:type="dxa"/>
          </w:tcPr>
          <w:p w14:paraId="674866E2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JUN-R</w:t>
            </w:r>
          </w:p>
        </w:tc>
        <w:tc>
          <w:tcPr>
            <w:tcW w:w="5245" w:type="dxa"/>
          </w:tcPr>
          <w:p w14:paraId="5F9FE004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TAGCCATAAGCTCCGCTC-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651F0C" w:rsidRPr="004F174E" w14:paraId="4BADA3DD" w14:textId="77777777" w:rsidTr="004F174E">
        <w:trPr>
          <w:trHeight w:val="468"/>
          <w:jc w:val="center"/>
        </w:trPr>
        <w:tc>
          <w:tcPr>
            <w:tcW w:w="1838" w:type="dxa"/>
          </w:tcPr>
          <w:p w14:paraId="2AF0D60D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BHLHE40-F</w:t>
            </w:r>
          </w:p>
        </w:tc>
        <w:tc>
          <w:tcPr>
            <w:tcW w:w="5245" w:type="dxa"/>
          </w:tcPr>
          <w:p w14:paraId="745067DE" w14:textId="2B160277" w:rsidR="00651F0C" w:rsidRPr="004F174E" w:rsidRDefault="00651F0C" w:rsidP="0093408D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’-TCCAAGTGACCCAAAGTTG-3’</w:t>
            </w:r>
          </w:p>
        </w:tc>
      </w:tr>
      <w:tr w:rsidR="00651F0C" w:rsidRPr="004F174E" w14:paraId="0936444F" w14:textId="77777777" w:rsidTr="004F174E">
        <w:trPr>
          <w:trHeight w:val="468"/>
          <w:jc w:val="center"/>
        </w:trPr>
        <w:tc>
          <w:tcPr>
            <w:tcW w:w="1838" w:type="dxa"/>
          </w:tcPr>
          <w:p w14:paraId="5F7424A2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BHLHE40-R</w:t>
            </w:r>
          </w:p>
        </w:tc>
        <w:tc>
          <w:tcPr>
            <w:tcW w:w="5245" w:type="dxa"/>
          </w:tcPr>
          <w:p w14:paraId="05AE4268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’-GGACAGCAAGGAGACCTACA-3’</w:t>
            </w:r>
          </w:p>
        </w:tc>
      </w:tr>
      <w:tr w:rsidR="00651F0C" w:rsidRPr="004F174E" w14:paraId="1E5A7EBC" w14:textId="77777777" w:rsidTr="004F174E">
        <w:trPr>
          <w:trHeight w:val="468"/>
          <w:jc w:val="center"/>
        </w:trPr>
        <w:tc>
          <w:tcPr>
            <w:tcW w:w="1838" w:type="dxa"/>
          </w:tcPr>
          <w:p w14:paraId="01E74AD8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CCL5-F</w:t>
            </w:r>
          </w:p>
        </w:tc>
        <w:tc>
          <w:tcPr>
            <w:tcW w:w="5245" w:type="dxa"/>
          </w:tcPr>
          <w:p w14:paraId="212EE02A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GTAGGATAGTGAGGGGA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51F0C" w:rsidRPr="004F174E" w14:paraId="2BA2B84A" w14:textId="77777777" w:rsidTr="004F174E">
        <w:trPr>
          <w:trHeight w:val="468"/>
          <w:jc w:val="center"/>
        </w:trPr>
        <w:tc>
          <w:tcPr>
            <w:tcW w:w="1838" w:type="dxa"/>
          </w:tcPr>
          <w:p w14:paraId="10BCA3C1" w14:textId="77777777" w:rsidR="00651F0C" w:rsidRPr="004F174E" w:rsidRDefault="00651F0C" w:rsidP="0093408D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eastAsia="DengXian" w:hAnsi="Times New Roman" w:cs="Times New Roman"/>
                <w:sz w:val="24"/>
                <w:szCs w:val="24"/>
              </w:rPr>
              <w:t>CCL5-R</w:t>
            </w:r>
          </w:p>
        </w:tc>
        <w:tc>
          <w:tcPr>
            <w:tcW w:w="5245" w:type="dxa"/>
          </w:tcPr>
          <w:p w14:paraId="2FE2D218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AGAAGAAATGGGTTCG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51F0C" w:rsidRPr="004F174E" w14:paraId="3589C6D6" w14:textId="77777777" w:rsidTr="004F174E">
        <w:trPr>
          <w:trHeight w:val="468"/>
          <w:jc w:val="center"/>
        </w:trPr>
        <w:tc>
          <w:tcPr>
            <w:tcW w:w="1838" w:type="dxa"/>
          </w:tcPr>
          <w:p w14:paraId="1C84B2FF" w14:textId="77777777" w:rsidR="00651F0C" w:rsidRPr="004F174E" w:rsidRDefault="00651F0C" w:rsidP="009340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FOS-F</w:t>
            </w:r>
          </w:p>
        </w:tc>
        <w:tc>
          <w:tcPr>
            <w:tcW w:w="5245" w:type="dxa"/>
          </w:tcPr>
          <w:p w14:paraId="29D39863" w14:textId="77777777" w:rsidR="00651F0C" w:rsidRPr="004F174E" w:rsidRDefault="00651F0C" w:rsidP="0093408D">
            <w:pPr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F174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ACTACGAGGCGTCATCCT</w:t>
            </w:r>
            <w:r w:rsidRPr="004F17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651F0C" w:rsidRPr="004F174E" w14:paraId="2A97D969" w14:textId="77777777" w:rsidTr="004F174E">
        <w:trPr>
          <w:trHeight w:val="468"/>
          <w:jc w:val="center"/>
        </w:trPr>
        <w:tc>
          <w:tcPr>
            <w:tcW w:w="1838" w:type="dxa"/>
          </w:tcPr>
          <w:p w14:paraId="019DD46A" w14:textId="77777777" w:rsidR="00651F0C" w:rsidRPr="004F174E" w:rsidRDefault="00651F0C" w:rsidP="0093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S-R</w:t>
            </w:r>
          </w:p>
        </w:tc>
        <w:tc>
          <w:tcPr>
            <w:tcW w:w="5245" w:type="dxa"/>
          </w:tcPr>
          <w:p w14:paraId="1EEAA3BA" w14:textId="77777777" w:rsidR="00651F0C" w:rsidRPr="004F174E" w:rsidRDefault="00651F0C" w:rsidP="009340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TGCTGGAGAAGGAATCGGC-3’</w:t>
            </w:r>
          </w:p>
        </w:tc>
      </w:tr>
      <w:tr w:rsidR="004F174E" w:rsidRPr="004F174E" w14:paraId="6EB2A452" w14:textId="77777777" w:rsidTr="004F174E">
        <w:trPr>
          <w:trHeight w:val="468"/>
          <w:jc w:val="center"/>
        </w:trPr>
        <w:tc>
          <w:tcPr>
            <w:tcW w:w="1838" w:type="dxa"/>
          </w:tcPr>
          <w:p w14:paraId="5BFE9BD3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D45A-F</w:t>
            </w:r>
          </w:p>
        </w:tc>
        <w:tc>
          <w:tcPr>
            <w:tcW w:w="5245" w:type="dxa"/>
          </w:tcPr>
          <w:p w14:paraId="51ACD6A0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TGGAGGAATTCTCGGCTGG-3’</w:t>
            </w:r>
          </w:p>
        </w:tc>
      </w:tr>
      <w:tr w:rsidR="004F174E" w:rsidRPr="004F174E" w14:paraId="0C53AEFA" w14:textId="77777777" w:rsidTr="004F174E">
        <w:trPr>
          <w:trHeight w:val="468"/>
          <w:jc w:val="center"/>
        </w:trPr>
        <w:tc>
          <w:tcPr>
            <w:tcW w:w="1838" w:type="dxa"/>
          </w:tcPr>
          <w:p w14:paraId="5656C2B7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D45A-R</w:t>
            </w:r>
          </w:p>
        </w:tc>
        <w:tc>
          <w:tcPr>
            <w:tcW w:w="5245" w:type="dxa"/>
          </w:tcPr>
          <w:p w14:paraId="5978DA18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GTCGACGTTGAGCAGTTTG-3’</w:t>
            </w:r>
          </w:p>
        </w:tc>
      </w:tr>
      <w:tr w:rsidR="004F174E" w:rsidRPr="004F174E" w14:paraId="0CABB695" w14:textId="77777777" w:rsidTr="004F174E">
        <w:trPr>
          <w:trHeight w:val="468"/>
          <w:jc w:val="center"/>
        </w:trPr>
        <w:tc>
          <w:tcPr>
            <w:tcW w:w="1838" w:type="dxa"/>
          </w:tcPr>
          <w:p w14:paraId="016C61A6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B2-F</w:t>
            </w:r>
          </w:p>
        </w:tc>
        <w:tc>
          <w:tcPr>
            <w:tcW w:w="5245" w:type="dxa"/>
          </w:tcPr>
          <w:p w14:paraId="35EAD2F4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AAGCTGTAGAGAGGGACAGAAG-3’</w:t>
            </w:r>
          </w:p>
        </w:tc>
      </w:tr>
      <w:tr w:rsidR="004F174E" w:rsidRPr="004F174E" w14:paraId="0456E8F5" w14:textId="77777777" w:rsidTr="004F174E">
        <w:trPr>
          <w:trHeight w:val="468"/>
          <w:jc w:val="center"/>
        </w:trPr>
        <w:tc>
          <w:tcPr>
            <w:tcW w:w="1838" w:type="dxa"/>
          </w:tcPr>
          <w:p w14:paraId="32882C33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B2-R</w:t>
            </w:r>
          </w:p>
        </w:tc>
        <w:tc>
          <w:tcPr>
            <w:tcW w:w="5245" w:type="dxa"/>
          </w:tcPr>
          <w:p w14:paraId="2D14719A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CACAGGAATTAGTCTCTGAACCAC-3’</w:t>
            </w:r>
          </w:p>
        </w:tc>
      </w:tr>
      <w:tr w:rsidR="004F174E" w:rsidRPr="004F174E" w14:paraId="6E859944" w14:textId="77777777" w:rsidTr="004F174E">
        <w:trPr>
          <w:trHeight w:val="468"/>
          <w:jc w:val="center"/>
        </w:trPr>
        <w:tc>
          <w:tcPr>
            <w:tcW w:w="1838" w:type="dxa"/>
          </w:tcPr>
          <w:p w14:paraId="1533A179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RG1-F</w:t>
            </w:r>
          </w:p>
        </w:tc>
        <w:tc>
          <w:tcPr>
            <w:tcW w:w="5245" w:type="dxa"/>
          </w:tcPr>
          <w:p w14:paraId="78C667B6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TCCGGCTGTGGTTTGAGAG-3’</w:t>
            </w:r>
          </w:p>
        </w:tc>
      </w:tr>
      <w:tr w:rsidR="004F174E" w:rsidRPr="004F174E" w14:paraId="29C6E4C4" w14:textId="77777777" w:rsidTr="004F174E">
        <w:trPr>
          <w:trHeight w:val="468"/>
          <w:jc w:val="center"/>
        </w:trPr>
        <w:tc>
          <w:tcPr>
            <w:tcW w:w="1838" w:type="dxa"/>
            <w:tcBorders>
              <w:bottom w:val="single" w:sz="4" w:space="0" w:color="auto"/>
            </w:tcBorders>
          </w:tcPr>
          <w:p w14:paraId="1655B221" w14:textId="77777777" w:rsidR="004F174E" w:rsidRPr="004F174E" w:rsidRDefault="004F174E" w:rsidP="004F174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RG1-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09F492B" w14:textId="77777777" w:rsidR="004F174E" w:rsidRPr="004F174E" w:rsidRDefault="004F174E" w:rsidP="004F17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17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GGGCAGTCATTTTCCTCCC-3’</w:t>
            </w:r>
          </w:p>
        </w:tc>
      </w:tr>
    </w:tbl>
    <w:p w14:paraId="78EF1997" w14:textId="46620D2B" w:rsidR="00F3444E" w:rsidRDefault="00F3444E" w:rsidP="006210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 w14:paraId="4500AFB8" w14:textId="790BE98E" w:rsidR="00636EDF" w:rsidRPr="00636EDF" w:rsidRDefault="00F3444E" w:rsidP="006210B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59BAFD" w14:textId="463C8F23" w:rsidR="004E5A3F" w:rsidRPr="004E5A3F" w:rsidRDefault="004E5A3F" w:rsidP="004E5A3F">
      <w:pPr>
        <w:spacing w:line="360" w:lineRule="auto"/>
        <w:jc w:val="center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4E5A3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: Antibodies used for flow cytometry and Immunofluorescenc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802"/>
        <w:gridCol w:w="2728"/>
        <w:gridCol w:w="2766"/>
      </w:tblGrid>
      <w:tr w:rsidR="00505682" w:rsidRPr="006F6526" w14:paraId="6E1D767F" w14:textId="77777777" w:rsidTr="00054659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C5B8" w14:textId="1D812501" w:rsidR="00505682" w:rsidRPr="006F6526" w:rsidRDefault="00496681" w:rsidP="000546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505682" w:rsidRPr="006F6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ibodies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EE63C" w14:textId="024F1A1B" w:rsidR="00505682" w:rsidRPr="006F6526" w:rsidRDefault="00496681" w:rsidP="000546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4966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r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33CBB" w14:textId="59C18645" w:rsidR="00505682" w:rsidRPr="006F6526" w:rsidRDefault="00496681" w:rsidP="000546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66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og number</w:t>
            </w:r>
          </w:p>
        </w:tc>
      </w:tr>
      <w:tr w:rsidR="00505682" w:rsidRPr="006F6526" w14:paraId="67FD57D3" w14:textId="77777777" w:rsidTr="00054659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7D88D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8, PE</w:t>
            </w: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B8125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D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6663F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7086</w:t>
            </w:r>
          </w:p>
        </w:tc>
      </w:tr>
      <w:tr w:rsidR="00505682" w:rsidRPr="006F6526" w14:paraId="09955BFF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D1F2ACA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ZMB, </w:t>
            </w:r>
            <w:proofErr w:type="spellStart"/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lexaFluor</w:t>
            </w:r>
            <w:proofErr w:type="spellEnd"/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647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FB9923A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D2B84DF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0212</w:t>
            </w:r>
          </w:p>
        </w:tc>
      </w:tr>
      <w:tr w:rsidR="00505682" w:rsidRPr="006F6526" w14:paraId="19F1FEBC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1F6F837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KG7, FITC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A9D20C2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8FE96F5" w14:textId="77777777" w:rsidR="00505682" w:rsidRPr="006F6526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F65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4835S</w:t>
            </w:r>
          </w:p>
        </w:tc>
      </w:tr>
      <w:tr w:rsidR="00505682" w:rsidRPr="006F6526" w14:paraId="28DC3473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3C641F1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167721407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7DCBDFA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OLE_LINK1"/>
            <w:proofErr w:type="spellStart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nbio</w:t>
            </w:r>
            <w:bookmarkEnd w:id="2"/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A70EA61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099</w:t>
            </w:r>
          </w:p>
        </w:tc>
      </w:tr>
      <w:tr w:rsidR="00505682" w:rsidRPr="006F6526" w14:paraId="67ABE18C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D4F5DF" w14:textId="2E6B3175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</w:t>
            </w:r>
            <w:r w:rsidR="006F6526"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EE93A89" w14:textId="2887337F" w:rsidR="00505682" w:rsidRPr="002F373F" w:rsidRDefault="00ED7C69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4778165" w14:textId="3B7D5167" w:rsidR="00505682" w:rsidRPr="002F373F" w:rsidRDefault="00ED7C69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254530</w:t>
            </w:r>
          </w:p>
        </w:tc>
      </w:tr>
      <w:tr w:rsidR="00505682" w:rsidRPr="006F6526" w14:paraId="6260A336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7F89A3D" w14:textId="7FBB240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6F6526"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5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274202F5" w14:textId="24BB89D9" w:rsidR="00505682" w:rsidRPr="002F373F" w:rsidRDefault="00ED7C69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A7840F4" w14:textId="3DB3340A" w:rsidR="00505682" w:rsidRPr="002F373F" w:rsidRDefault="00ED7C69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F7427</w:t>
            </w:r>
          </w:p>
        </w:tc>
      </w:tr>
      <w:tr w:rsidR="00505682" w:rsidRPr="006F6526" w14:paraId="67C55F52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0622EE7" w14:textId="06B91A1B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6F6526"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7R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1AE170E" w14:textId="37839FF8" w:rsidR="00505682" w:rsidRPr="002F373F" w:rsidRDefault="00ED7C69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EB74455" w14:textId="144F6AA0" w:rsidR="00505682" w:rsidRPr="002F373F" w:rsidRDefault="00BF342A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F6362</w:t>
            </w:r>
          </w:p>
        </w:tc>
      </w:tr>
      <w:tr w:rsidR="00505682" w:rsidRPr="006F6526" w14:paraId="4B3DB164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9E6C2F4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19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4D1CF46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00998F4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19650</w:t>
            </w:r>
          </w:p>
        </w:tc>
      </w:tr>
      <w:tr w:rsidR="00505682" w:rsidRPr="006F6526" w14:paraId="15ECDC8C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8CB209F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TCL1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43AF3EB1" w14:textId="77777777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504D85B" w14:textId="62B95306" w:rsidR="00505682" w:rsidRPr="002F373F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7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8823</w:t>
            </w:r>
          </w:p>
        </w:tc>
      </w:tr>
      <w:tr w:rsidR="00505682" w:rsidRPr="006F6526" w14:paraId="12DF5D8D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AD5B742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PDCD4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33E434FF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D1E231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6936</w:t>
            </w:r>
          </w:p>
        </w:tc>
      </w:tr>
      <w:bookmarkEnd w:id="1"/>
      <w:tr w:rsidR="00505682" w:rsidRPr="006F6526" w14:paraId="36B91CC8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14A558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anti-rabbit AF488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1917E083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40CB644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50077</w:t>
            </w:r>
          </w:p>
        </w:tc>
      </w:tr>
      <w:tr w:rsidR="00505682" w:rsidRPr="006F6526" w14:paraId="1B0A4040" w14:textId="77777777" w:rsidTr="00054659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691E278" w14:textId="77777777" w:rsidR="00505682" w:rsidRPr="00E62993" w:rsidRDefault="001D4ABF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505682" w:rsidRPr="00E62993">
                <w:rPr>
                  <w:rStyle w:val="a3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bdr w:val="none" w:sz="0" w:space="0" w:color="auto" w:frame="1"/>
                  <w:shd w:val="clear" w:color="auto" w:fill="FFFFFF"/>
                </w:rPr>
                <w:t>donkey</w:t>
              </w:r>
            </w:hyperlink>
            <w:r w:rsidR="00505682"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-rabbit AF647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</w:tcPr>
          <w:p w14:paraId="55AA102D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83B6E7A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50075</w:t>
            </w:r>
          </w:p>
        </w:tc>
      </w:tr>
      <w:tr w:rsidR="00505682" w:rsidRPr="006F6526" w14:paraId="15AAFDBC" w14:textId="77777777" w:rsidTr="00054659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F8986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it</w:t>
            </w:r>
            <w:proofErr w:type="spellEnd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 mouse-AF555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BD550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2CD0" w14:textId="77777777" w:rsidR="00505682" w:rsidRPr="00E62993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9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50126</w:t>
            </w:r>
          </w:p>
        </w:tc>
      </w:tr>
    </w:tbl>
    <w:p w14:paraId="0A308BC1" w14:textId="0EC31DA5" w:rsidR="00505682" w:rsidRPr="00F44BEB" w:rsidRDefault="00F44BEB" w:rsidP="00F44B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64244B" w14:textId="4DD315E9" w:rsidR="00505682" w:rsidRPr="00F44BEB" w:rsidRDefault="00505682" w:rsidP="00F44BE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Hlk16502148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S3: Cell </w:t>
      </w:r>
      <w:r w:rsidR="00F44B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ypes,</w:t>
      </w:r>
      <w:r w:rsidR="00F44BEB" w:rsidRPr="00F44BEB">
        <w:rPr>
          <w:rFonts w:ascii="Times New Roman" w:hAnsi="Times New Roman" w:cs="Times New Roman"/>
          <w:sz w:val="24"/>
          <w:szCs w:val="24"/>
        </w:rPr>
        <w:t xml:space="preserve"> </w:t>
      </w:r>
      <w:r w:rsidR="00F44BEB" w:rsidRPr="00FD68F5">
        <w:rPr>
          <w:rFonts w:ascii="Times New Roman" w:hAnsi="Times New Roman" w:cs="Times New Roman"/>
          <w:sz w:val="24"/>
          <w:szCs w:val="24"/>
        </w:rPr>
        <w:t>corresponding</w:t>
      </w:r>
      <w:r w:rsidR="00F44BEB" w:rsidRPr="00F44BEB">
        <w:rPr>
          <w:rFonts w:ascii="Times New Roman" w:hAnsi="Times New Roman" w:cs="Times New Roman"/>
          <w:sz w:val="24"/>
          <w:szCs w:val="24"/>
        </w:rPr>
        <w:t xml:space="preserve"> </w:t>
      </w:r>
      <w:r w:rsidR="00F44BEB" w:rsidRPr="00FD68F5">
        <w:rPr>
          <w:rFonts w:ascii="Times New Roman" w:hAnsi="Times New Roman" w:cs="Times New Roman"/>
          <w:sz w:val="24"/>
          <w:szCs w:val="24"/>
        </w:rPr>
        <w:t>abbreviation</w:t>
      </w:r>
      <w:r w:rsidR="00F44BEB">
        <w:rPr>
          <w:rFonts w:ascii="Times New Roman" w:hAnsi="Times New Roman" w:cs="Times New Roman"/>
          <w:sz w:val="24"/>
          <w:szCs w:val="24"/>
        </w:rPr>
        <w:t>, and</w:t>
      </w:r>
      <w:r w:rsidR="00F44BE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44BEB">
        <w:rPr>
          <w:rFonts w:ascii="Times New Roman" w:hAnsi="Times New Roman" w:cs="Times New Roman"/>
          <w:sz w:val="24"/>
          <w:szCs w:val="24"/>
        </w:rPr>
        <w:t>c</w:t>
      </w:r>
      <w:r w:rsidR="00F44BEB" w:rsidRPr="00FD68F5">
        <w:rPr>
          <w:rFonts w:ascii="Times New Roman" w:hAnsi="Times New Roman" w:cs="Times New Roman"/>
          <w:sz w:val="24"/>
          <w:szCs w:val="24"/>
        </w:rPr>
        <w:t xml:space="preserve">anonical lineage marker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7"/>
        <w:gridCol w:w="3011"/>
        <w:gridCol w:w="3198"/>
      </w:tblGrid>
      <w:tr w:rsidR="00505682" w:rsidRPr="00C05DA8" w14:paraId="176AEC6B" w14:textId="77777777" w:rsidTr="00506E2F"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7D1404B" w14:textId="0E885C35" w:rsidR="00505682" w:rsidRPr="00C05DA8" w:rsidRDefault="00F44BEB" w:rsidP="00054659">
            <w:pPr>
              <w:autoSpaceDE w:val="0"/>
              <w:autoSpaceDN w:val="0"/>
              <w:adjustRightInd w:val="0"/>
              <w:spacing w:line="480" w:lineRule="auto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05682" w:rsidRPr="00C05DA8">
              <w:rPr>
                <w:rFonts w:ascii="Times New Roman" w:hAnsi="Times New Roman" w:cs="Times New Roman"/>
                <w:sz w:val="24"/>
                <w:szCs w:val="24"/>
              </w:rPr>
              <w:t>ell type</w:t>
            </w:r>
          </w:p>
        </w:tc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</w:tcPr>
          <w:p w14:paraId="019C3812" w14:textId="6E3EF1CB" w:rsidR="00505682" w:rsidRPr="00C05DA8" w:rsidRDefault="00F44BEB" w:rsidP="006A31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05682" w:rsidRPr="00C05DA8">
              <w:rPr>
                <w:rFonts w:ascii="Times New Roman" w:hAnsi="Times New Roman" w:cs="Times New Roman"/>
                <w:sz w:val="24"/>
                <w:szCs w:val="24"/>
              </w:rPr>
              <w:t xml:space="preserve">bbreviation 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611FAE34" w14:textId="01162932" w:rsidR="00505682" w:rsidRPr="00C05DA8" w:rsidRDefault="006A3110" w:rsidP="006A31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05682" w:rsidRPr="00C05DA8">
              <w:rPr>
                <w:rFonts w:ascii="Times New Roman" w:hAnsi="Times New Roman" w:cs="Times New Roman"/>
                <w:sz w:val="24"/>
                <w:szCs w:val="24"/>
              </w:rPr>
              <w:t>arkers</w:t>
            </w:r>
            <w:r w:rsidRPr="006A3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,</w:t>
            </w:r>
            <w:r w:rsidRPr="006A31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,43,44</w:t>
            </w:r>
          </w:p>
        </w:tc>
      </w:tr>
      <w:tr w:rsidR="00505682" w:rsidRPr="00C05DA8" w14:paraId="0E5A5837" w14:textId="77777777" w:rsidTr="00506E2F">
        <w:tc>
          <w:tcPr>
            <w:tcW w:w="2087" w:type="dxa"/>
            <w:tcBorders>
              <w:top w:val="single" w:sz="4" w:space="0" w:color="auto"/>
            </w:tcBorders>
          </w:tcPr>
          <w:p w14:paraId="7BFC768C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-lymphocyte cell</w:t>
            </w:r>
          </w:p>
        </w:tc>
        <w:tc>
          <w:tcPr>
            <w:tcW w:w="3011" w:type="dxa"/>
            <w:tcBorders>
              <w:top w:val="single" w:sz="4" w:space="0" w:color="auto"/>
            </w:tcBorders>
          </w:tcPr>
          <w:p w14:paraId="1F5CC31C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T cell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44B5D287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CD3E, CD3D, CD3G, CD8A, CD4, IL2RA</w:t>
            </w:r>
          </w:p>
        </w:tc>
      </w:tr>
      <w:tr w:rsidR="00505682" w:rsidRPr="00C05DA8" w14:paraId="639DD35D" w14:textId="77777777" w:rsidTr="00506E2F">
        <w:tc>
          <w:tcPr>
            <w:tcW w:w="2087" w:type="dxa"/>
          </w:tcPr>
          <w:p w14:paraId="3AF70149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tural killer cell</w:t>
            </w:r>
          </w:p>
        </w:tc>
        <w:tc>
          <w:tcPr>
            <w:tcW w:w="3011" w:type="dxa"/>
          </w:tcPr>
          <w:p w14:paraId="30F9160D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</w:p>
        </w:tc>
        <w:tc>
          <w:tcPr>
            <w:tcW w:w="3198" w:type="dxa"/>
          </w:tcPr>
          <w:p w14:paraId="5ECFC3F7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NCAM1, FCGR3, GZMA, KLRB1</w:t>
            </w:r>
          </w:p>
        </w:tc>
      </w:tr>
      <w:tr w:rsidR="00505682" w:rsidRPr="00C05DA8" w14:paraId="17353C8E" w14:textId="77777777" w:rsidTr="00506E2F">
        <w:tc>
          <w:tcPr>
            <w:tcW w:w="2087" w:type="dxa"/>
          </w:tcPr>
          <w:p w14:paraId="38C2818F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3011" w:type="dxa"/>
          </w:tcPr>
          <w:p w14:paraId="18F11E92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3198" w:type="dxa"/>
          </w:tcPr>
          <w:p w14:paraId="752E95C9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CD19, MS4A1, CD79B</w:t>
            </w:r>
          </w:p>
        </w:tc>
      </w:tr>
      <w:tr w:rsidR="00505682" w:rsidRPr="00C05DA8" w14:paraId="3D19D34D" w14:textId="77777777" w:rsidTr="00506E2F">
        <w:tc>
          <w:tcPr>
            <w:tcW w:w="2087" w:type="dxa"/>
          </w:tcPr>
          <w:p w14:paraId="7060C2DD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onocyte cell</w:t>
            </w:r>
          </w:p>
        </w:tc>
        <w:tc>
          <w:tcPr>
            <w:tcW w:w="3011" w:type="dxa"/>
          </w:tcPr>
          <w:p w14:paraId="4B2089BA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3198" w:type="dxa"/>
          </w:tcPr>
          <w:p w14:paraId="3A507EB6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</w:tr>
      <w:tr w:rsidR="00505682" w:rsidRPr="00C05DA8" w14:paraId="2CAD23D7" w14:textId="77777777" w:rsidTr="00506E2F">
        <w:tc>
          <w:tcPr>
            <w:tcW w:w="2087" w:type="dxa"/>
          </w:tcPr>
          <w:p w14:paraId="22CBF9E1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  <w:tc>
          <w:tcPr>
            <w:tcW w:w="3011" w:type="dxa"/>
          </w:tcPr>
          <w:p w14:paraId="063DFC77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ac</w:t>
            </w:r>
          </w:p>
        </w:tc>
        <w:tc>
          <w:tcPr>
            <w:tcW w:w="3198" w:type="dxa"/>
          </w:tcPr>
          <w:p w14:paraId="130B1EE6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C1QB, C1QC, VSIG4</w:t>
            </w:r>
          </w:p>
        </w:tc>
      </w:tr>
      <w:tr w:rsidR="00505682" w:rsidRPr="00C05DA8" w14:paraId="202C97D9" w14:textId="77777777" w:rsidTr="00506E2F">
        <w:tc>
          <w:tcPr>
            <w:tcW w:w="2087" w:type="dxa"/>
          </w:tcPr>
          <w:p w14:paraId="0944B11F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Dendritic cell</w:t>
            </w:r>
          </w:p>
        </w:tc>
        <w:tc>
          <w:tcPr>
            <w:tcW w:w="3011" w:type="dxa"/>
          </w:tcPr>
          <w:p w14:paraId="2B4BA6B7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3198" w:type="dxa"/>
          </w:tcPr>
          <w:p w14:paraId="104773A7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CD80, CD83, CD86, CIITA</w:t>
            </w:r>
          </w:p>
        </w:tc>
      </w:tr>
      <w:tr w:rsidR="00505682" w:rsidRPr="00C05DA8" w14:paraId="541E89B6" w14:textId="77777777" w:rsidTr="00506E2F">
        <w:tc>
          <w:tcPr>
            <w:tcW w:w="2087" w:type="dxa"/>
          </w:tcPr>
          <w:p w14:paraId="69CA32ED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fibroblast</w:t>
            </w:r>
          </w:p>
        </w:tc>
        <w:tc>
          <w:tcPr>
            <w:tcW w:w="3011" w:type="dxa"/>
          </w:tcPr>
          <w:p w14:paraId="0D1098CD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8" w:type="dxa"/>
          </w:tcPr>
          <w:p w14:paraId="50C296C3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MP2, SFRP2, COL1A2, COL1A1, DCN, CLU</w:t>
            </w:r>
          </w:p>
        </w:tc>
      </w:tr>
      <w:tr w:rsidR="00505682" w:rsidRPr="00C05DA8" w14:paraId="6DD0316F" w14:textId="77777777" w:rsidTr="00506E2F">
        <w:tc>
          <w:tcPr>
            <w:tcW w:w="2087" w:type="dxa"/>
          </w:tcPr>
          <w:p w14:paraId="3295E0E9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erythrocyte</w:t>
            </w:r>
          </w:p>
        </w:tc>
        <w:tc>
          <w:tcPr>
            <w:tcW w:w="3011" w:type="dxa"/>
          </w:tcPr>
          <w:p w14:paraId="3AE223A9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Ery</w:t>
            </w:r>
          </w:p>
        </w:tc>
        <w:tc>
          <w:tcPr>
            <w:tcW w:w="3198" w:type="dxa"/>
          </w:tcPr>
          <w:p w14:paraId="107EDC25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HBB, HBM, HBA</w:t>
            </w:r>
          </w:p>
        </w:tc>
      </w:tr>
      <w:tr w:rsidR="00505682" w:rsidRPr="00C05DA8" w14:paraId="125B808D" w14:textId="77777777" w:rsidTr="00BE0D65">
        <w:tc>
          <w:tcPr>
            <w:tcW w:w="2087" w:type="dxa"/>
          </w:tcPr>
          <w:p w14:paraId="67055FCA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egakaryocyte</w:t>
            </w:r>
          </w:p>
        </w:tc>
        <w:tc>
          <w:tcPr>
            <w:tcW w:w="3011" w:type="dxa"/>
          </w:tcPr>
          <w:p w14:paraId="5438BAF2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Meg</w:t>
            </w:r>
          </w:p>
        </w:tc>
        <w:tc>
          <w:tcPr>
            <w:tcW w:w="3198" w:type="dxa"/>
          </w:tcPr>
          <w:p w14:paraId="1F68CBB4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PPBP, PF4, ITGA2B</w:t>
            </w:r>
          </w:p>
        </w:tc>
      </w:tr>
      <w:tr w:rsidR="00BF342A" w:rsidRPr="00BF342A" w14:paraId="4585E2C8" w14:textId="77777777" w:rsidTr="00BE0D65">
        <w:tc>
          <w:tcPr>
            <w:tcW w:w="2087" w:type="dxa"/>
            <w:tcBorders>
              <w:bottom w:val="single" w:sz="4" w:space="0" w:color="auto"/>
            </w:tcBorders>
          </w:tcPr>
          <w:p w14:paraId="5B5F51A0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granulocyte</w:t>
            </w:r>
          </w:p>
        </w:tc>
        <w:tc>
          <w:tcPr>
            <w:tcW w:w="3011" w:type="dxa"/>
            <w:tcBorders>
              <w:bottom w:val="single" w:sz="4" w:space="0" w:color="auto"/>
            </w:tcBorders>
          </w:tcPr>
          <w:p w14:paraId="72CB4E00" w14:textId="77777777" w:rsidR="00505682" w:rsidRPr="00C05DA8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DA8">
              <w:rPr>
                <w:rFonts w:ascii="Times New Roman" w:hAnsi="Times New Roman" w:cs="Times New Roman"/>
                <w:sz w:val="24"/>
                <w:szCs w:val="24"/>
              </w:rPr>
              <w:t>Gra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7C7C3EE5" w14:textId="77777777" w:rsidR="00505682" w:rsidRPr="00BF342A" w:rsidRDefault="00505682" w:rsidP="000546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3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PEP, ITGAM, FCGR2B</w:t>
            </w:r>
          </w:p>
        </w:tc>
      </w:tr>
      <w:bookmarkEnd w:id="3"/>
    </w:tbl>
    <w:p w14:paraId="0B9DAE9F" w14:textId="764D188D" w:rsidR="00922B70" w:rsidRPr="00F44BEB" w:rsidRDefault="00922B70" w:rsidP="00F44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22B70" w:rsidRPr="00F44BEB" w:rsidSect="00184E5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7D82C" w14:textId="77777777" w:rsidR="001D4ABF" w:rsidRDefault="001D4ABF" w:rsidP="00876F6D">
      <w:r>
        <w:separator/>
      </w:r>
    </w:p>
  </w:endnote>
  <w:endnote w:type="continuationSeparator" w:id="0">
    <w:p w14:paraId="253508BE" w14:textId="77777777" w:rsidR="001D4ABF" w:rsidRDefault="001D4ABF" w:rsidP="00876F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E9E36" w14:textId="77777777" w:rsidR="001D4ABF" w:rsidRDefault="001D4ABF" w:rsidP="00876F6D">
      <w:r>
        <w:separator/>
      </w:r>
    </w:p>
  </w:footnote>
  <w:footnote w:type="continuationSeparator" w:id="0">
    <w:p w14:paraId="6DA3E29B" w14:textId="77777777" w:rsidR="001D4ABF" w:rsidRDefault="001D4ABF" w:rsidP="00876F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vtsp9pjv0ffgevd59pzracdepzpawdv9fe&quot;&gt;My EndNote Library&lt;record-ids&gt;&lt;item&gt;131&lt;/item&gt;&lt;item&gt;132&lt;/item&gt;&lt;item&gt;133&lt;/item&gt;&lt;item&gt;134&lt;/item&gt;&lt;/record-ids&gt;&lt;/item&gt;&lt;/Libraries&gt;"/>
  </w:docVars>
  <w:rsids>
    <w:rsidRoot w:val="000F6B12"/>
    <w:rsid w:val="00013D50"/>
    <w:rsid w:val="00015F19"/>
    <w:rsid w:val="00016EB8"/>
    <w:rsid w:val="00037ADB"/>
    <w:rsid w:val="00043478"/>
    <w:rsid w:val="00044DC8"/>
    <w:rsid w:val="000541A6"/>
    <w:rsid w:val="00056763"/>
    <w:rsid w:val="00070F1B"/>
    <w:rsid w:val="000B0AD9"/>
    <w:rsid w:val="000E4352"/>
    <w:rsid w:val="000E7883"/>
    <w:rsid w:val="000F6B12"/>
    <w:rsid w:val="00137EF6"/>
    <w:rsid w:val="00184767"/>
    <w:rsid w:val="00184E5D"/>
    <w:rsid w:val="001A479F"/>
    <w:rsid w:val="001A5451"/>
    <w:rsid w:val="001A7377"/>
    <w:rsid w:val="001B07EA"/>
    <w:rsid w:val="001C1B46"/>
    <w:rsid w:val="001D4ABF"/>
    <w:rsid w:val="0022287E"/>
    <w:rsid w:val="00224EF8"/>
    <w:rsid w:val="00225776"/>
    <w:rsid w:val="002677D8"/>
    <w:rsid w:val="002B2626"/>
    <w:rsid w:val="002D2171"/>
    <w:rsid w:val="002E348B"/>
    <w:rsid w:val="002E47FE"/>
    <w:rsid w:val="002F373F"/>
    <w:rsid w:val="00305938"/>
    <w:rsid w:val="0035351E"/>
    <w:rsid w:val="00354FD4"/>
    <w:rsid w:val="00356851"/>
    <w:rsid w:val="00366652"/>
    <w:rsid w:val="003B0C4F"/>
    <w:rsid w:val="003C1731"/>
    <w:rsid w:val="003D580E"/>
    <w:rsid w:val="00456859"/>
    <w:rsid w:val="00482B44"/>
    <w:rsid w:val="0048339F"/>
    <w:rsid w:val="004949A8"/>
    <w:rsid w:val="00496681"/>
    <w:rsid w:val="004C0501"/>
    <w:rsid w:val="004E2064"/>
    <w:rsid w:val="004E21FE"/>
    <w:rsid w:val="004E5A3F"/>
    <w:rsid w:val="004F174E"/>
    <w:rsid w:val="004F3F6D"/>
    <w:rsid w:val="004F51D4"/>
    <w:rsid w:val="00505682"/>
    <w:rsid w:val="00506E2F"/>
    <w:rsid w:val="00555F3C"/>
    <w:rsid w:val="00573AB0"/>
    <w:rsid w:val="005A1134"/>
    <w:rsid w:val="005A5429"/>
    <w:rsid w:val="005B4238"/>
    <w:rsid w:val="005D7CD7"/>
    <w:rsid w:val="00611AAE"/>
    <w:rsid w:val="006210B3"/>
    <w:rsid w:val="00636EDF"/>
    <w:rsid w:val="00651F0C"/>
    <w:rsid w:val="00662831"/>
    <w:rsid w:val="006A01C3"/>
    <w:rsid w:val="006A3110"/>
    <w:rsid w:val="006B1E51"/>
    <w:rsid w:val="006B30CB"/>
    <w:rsid w:val="006D7501"/>
    <w:rsid w:val="006E1A0B"/>
    <w:rsid w:val="006F5FBF"/>
    <w:rsid w:val="006F6526"/>
    <w:rsid w:val="00701331"/>
    <w:rsid w:val="0071522E"/>
    <w:rsid w:val="007155AA"/>
    <w:rsid w:val="00723794"/>
    <w:rsid w:val="00752DE0"/>
    <w:rsid w:val="00783CBE"/>
    <w:rsid w:val="0079793D"/>
    <w:rsid w:val="007D2890"/>
    <w:rsid w:val="007D7B1A"/>
    <w:rsid w:val="0081284B"/>
    <w:rsid w:val="008167C3"/>
    <w:rsid w:val="00876F6D"/>
    <w:rsid w:val="008840DA"/>
    <w:rsid w:val="00895711"/>
    <w:rsid w:val="00907BD2"/>
    <w:rsid w:val="00914843"/>
    <w:rsid w:val="00922B70"/>
    <w:rsid w:val="00931919"/>
    <w:rsid w:val="00934F52"/>
    <w:rsid w:val="0095483C"/>
    <w:rsid w:val="009A037A"/>
    <w:rsid w:val="009A17FE"/>
    <w:rsid w:val="009A56F7"/>
    <w:rsid w:val="009B1702"/>
    <w:rsid w:val="009C5AF7"/>
    <w:rsid w:val="009D3DAC"/>
    <w:rsid w:val="00A02571"/>
    <w:rsid w:val="00A15B6E"/>
    <w:rsid w:val="00A346AB"/>
    <w:rsid w:val="00A425D8"/>
    <w:rsid w:val="00A70899"/>
    <w:rsid w:val="00B20F87"/>
    <w:rsid w:val="00B21DDD"/>
    <w:rsid w:val="00B404EF"/>
    <w:rsid w:val="00B95425"/>
    <w:rsid w:val="00BA7EB1"/>
    <w:rsid w:val="00BD4260"/>
    <w:rsid w:val="00BE0D65"/>
    <w:rsid w:val="00BE4950"/>
    <w:rsid w:val="00BF342A"/>
    <w:rsid w:val="00C003B0"/>
    <w:rsid w:val="00C02822"/>
    <w:rsid w:val="00C66849"/>
    <w:rsid w:val="00C833C4"/>
    <w:rsid w:val="00D06211"/>
    <w:rsid w:val="00D44A4E"/>
    <w:rsid w:val="00D66933"/>
    <w:rsid w:val="00D67DB9"/>
    <w:rsid w:val="00D862E9"/>
    <w:rsid w:val="00D9231C"/>
    <w:rsid w:val="00D96DB6"/>
    <w:rsid w:val="00DB2BDD"/>
    <w:rsid w:val="00DF3EB0"/>
    <w:rsid w:val="00E0209D"/>
    <w:rsid w:val="00E31F38"/>
    <w:rsid w:val="00E62993"/>
    <w:rsid w:val="00E74439"/>
    <w:rsid w:val="00E7562E"/>
    <w:rsid w:val="00E80F37"/>
    <w:rsid w:val="00EB2A7C"/>
    <w:rsid w:val="00ED055A"/>
    <w:rsid w:val="00ED0CFB"/>
    <w:rsid w:val="00ED37CA"/>
    <w:rsid w:val="00ED7C69"/>
    <w:rsid w:val="00EE0766"/>
    <w:rsid w:val="00EE0F4A"/>
    <w:rsid w:val="00EF1F9D"/>
    <w:rsid w:val="00F3444E"/>
    <w:rsid w:val="00F4274F"/>
    <w:rsid w:val="00F44BEB"/>
    <w:rsid w:val="00F508F4"/>
    <w:rsid w:val="00F61846"/>
    <w:rsid w:val="00F91DFD"/>
    <w:rsid w:val="00FB74C7"/>
    <w:rsid w:val="00FE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EB8979"/>
  <w15:chartTrackingRefBased/>
  <w15:docId w15:val="{4CBE317C-AEEC-4BAC-AF05-69EB523E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15F19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76F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6F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6F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6F6D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81284B"/>
  </w:style>
  <w:style w:type="table" w:styleId="a9">
    <w:name w:val="Table Grid"/>
    <w:basedOn w:val="a1"/>
    <w:uiPriority w:val="39"/>
    <w:rsid w:val="009C5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D67DB9"/>
  </w:style>
  <w:style w:type="paragraph" w:customStyle="1" w:styleId="EndNoteBibliographyTitle">
    <w:name w:val="EndNote Bibliography Title"/>
    <w:basedOn w:val="a"/>
    <w:link w:val="EndNoteBibliographyTitle0"/>
    <w:rsid w:val="006A311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A311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A311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A311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5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bcam.cn/products/secondary-antibodies/donkey-rabbit-igg-hl-alexa-fluor-488-ab150073.html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78C58-43C9-44B7-9487-35C3B7617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3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839</cp:lastModifiedBy>
  <cp:revision>54</cp:revision>
  <dcterms:created xsi:type="dcterms:W3CDTF">2023-07-13T03:02:00Z</dcterms:created>
  <dcterms:modified xsi:type="dcterms:W3CDTF">2025-12-09T11:56:00Z</dcterms:modified>
</cp:coreProperties>
</file>